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B39" w:rsidRDefault="003F1918">
      <w:r w:rsidRPr="003F1918">
        <w:rPr>
          <w:b/>
          <w:bCs/>
        </w:rPr>
        <w:t>S</w:t>
      </w:r>
      <w:r w:rsidR="00177C84">
        <w:rPr>
          <w:b/>
          <w:bCs/>
        </w:rPr>
        <w:t>3</w:t>
      </w:r>
      <w:r w:rsidRPr="003F1918">
        <w:rPr>
          <w:b/>
          <w:bCs/>
        </w:rPr>
        <w:t xml:space="preserve"> Table</w:t>
      </w:r>
      <w:r w:rsidR="00585C1A">
        <w:rPr>
          <w:b/>
          <w:bCs/>
        </w:rPr>
        <w:t>.</w:t>
      </w:r>
      <w:r w:rsidRPr="003F1918">
        <w:rPr>
          <w:b/>
          <w:bCs/>
        </w:rPr>
        <w:t xml:space="preserve"> Source datasets f</w:t>
      </w:r>
      <w:bookmarkStart w:id="0" w:name="_GoBack"/>
      <w:bookmarkEnd w:id="0"/>
      <w:r w:rsidRPr="003F1918">
        <w:rPr>
          <w:b/>
          <w:bCs/>
        </w:rPr>
        <w:t>or ecological variables</w:t>
      </w:r>
    </w:p>
    <w:p w:rsidR="003F1918" w:rsidRDefault="003F1918"/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3260"/>
        <w:gridCol w:w="992"/>
        <w:gridCol w:w="1134"/>
        <w:gridCol w:w="1134"/>
        <w:gridCol w:w="851"/>
        <w:gridCol w:w="708"/>
      </w:tblGrid>
      <w:tr w:rsidR="007973D6" w:rsidRPr="007973D6" w:rsidTr="005B2079">
        <w:trPr>
          <w:trHeight w:val="580"/>
          <w:tblHeader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Variable</w:t>
            </w:r>
            <w:r w:rsidR="00E36E7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Data set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Details*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Temporal extent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Resolution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Coordinate reference system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Data format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29509D" w:rsidRPr="007973D6" w:rsidTr="0029509D">
        <w:trPr>
          <w:trHeight w:val="418"/>
        </w:trPr>
        <w:tc>
          <w:tcPr>
            <w:tcW w:w="10348" w:type="dxa"/>
            <w:gridSpan w:val="8"/>
            <w:hideMark/>
          </w:tcPr>
          <w:p w:rsidR="0029509D" w:rsidRPr="007973D6" w:rsidRDefault="0029509D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 xml:space="preserve">Current </w:t>
            </w:r>
          </w:p>
        </w:tc>
      </w:tr>
      <w:tr w:rsidR="007973D6" w:rsidRPr="007973D6" w:rsidTr="005A25AC">
        <w:trPr>
          <w:trHeight w:val="523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Climate</w:t>
            </w:r>
          </w:p>
        </w:tc>
        <w:tc>
          <w:tcPr>
            <w:tcW w:w="1134" w:type="dxa"/>
            <w:hideMark/>
          </w:tcPr>
          <w:p w:rsidR="005B2079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orldClim </w:t>
            </w:r>
          </w:p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Bioclimatic variables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19 variables: </w:t>
            </w:r>
            <w:bookmarkStart w:id="1" w:name="_Hlk194922526"/>
            <w:r w:rsidRPr="007973D6">
              <w:rPr>
                <w:b/>
                <w:bCs/>
                <w:sz w:val="18"/>
                <w:szCs w:val="18"/>
              </w:rPr>
              <w:t>Bio1</w:t>
            </w:r>
            <w:r w:rsidRPr="007973D6">
              <w:rPr>
                <w:sz w:val="18"/>
                <w:szCs w:val="18"/>
              </w:rPr>
              <w:t xml:space="preserve"> = Annual Mean Temperature; </w:t>
            </w:r>
            <w:r w:rsidRPr="00D93FAF">
              <w:rPr>
                <w:b/>
                <w:sz w:val="18"/>
                <w:szCs w:val="18"/>
              </w:rPr>
              <w:t>Bio2</w:t>
            </w:r>
            <w:r w:rsidRPr="007973D6">
              <w:rPr>
                <w:sz w:val="18"/>
                <w:szCs w:val="18"/>
              </w:rPr>
              <w:t xml:space="preserve"> = Mean Diurnal Range (Mean of monthly (max temp - min temp)); </w:t>
            </w:r>
            <w:r w:rsidRPr="007973D6">
              <w:rPr>
                <w:b/>
                <w:bCs/>
                <w:sz w:val="18"/>
                <w:szCs w:val="18"/>
              </w:rPr>
              <w:t>Bio3</w:t>
            </w:r>
            <w:r w:rsidRPr="007973D6">
              <w:rPr>
                <w:sz w:val="18"/>
                <w:szCs w:val="18"/>
              </w:rPr>
              <w:t xml:space="preserve"> = Isothermality (Bio2/Bio7) (×100); </w:t>
            </w:r>
            <w:r w:rsidRPr="007973D6">
              <w:rPr>
                <w:b/>
                <w:bCs/>
                <w:sz w:val="18"/>
                <w:szCs w:val="18"/>
              </w:rPr>
              <w:t>Bio4</w:t>
            </w:r>
            <w:r w:rsidRPr="007973D6">
              <w:rPr>
                <w:sz w:val="18"/>
                <w:szCs w:val="18"/>
              </w:rPr>
              <w:t xml:space="preserve"> = Temperature Seasonality (standard deviation ×100); </w:t>
            </w:r>
            <w:r w:rsidRPr="007973D6">
              <w:rPr>
                <w:b/>
                <w:bCs/>
                <w:sz w:val="18"/>
                <w:szCs w:val="18"/>
              </w:rPr>
              <w:t>Bio5</w:t>
            </w:r>
            <w:r w:rsidRPr="007973D6">
              <w:rPr>
                <w:sz w:val="18"/>
                <w:szCs w:val="18"/>
              </w:rPr>
              <w:t xml:space="preserve"> = Max Temperature of Warmest Month; </w:t>
            </w:r>
            <w:r w:rsidRPr="007973D6">
              <w:rPr>
                <w:b/>
                <w:bCs/>
                <w:sz w:val="18"/>
                <w:szCs w:val="18"/>
              </w:rPr>
              <w:t>Bio6</w:t>
            </w:r>
            <w:r w:rsidRPr="007973D6">
              <w:rPr>
                <w:sz w:val="18"/>
                <w:szCs w:val="18"/>
              </w:rPr>
              <w:t xml:space="preserve"> = Min Temperature of Coldest Month; </w:t>
            </w:r>
            <w:r w:rsidRPr="007973D6">
              <w:rPr>
                <w:b/>
                <w:bCs/>
                <w:sz w:val="18"/>
                <w:szCs w:val="18"/>
              </w:rPr>
              <w:t>Bio7</w:t>
            </w:r>
            <w:r w:rsidRPr="007973D6">
              <w:rPr>
                <w:sz w:val="18"/>
                <w:szCs w:val="18"/>
              </w:rPr>
              <w:t xml:space="preserve"> = Temperature Annual Range (Bio5-Bio6); </w:t>
            </w:r>
            <w:r w:rsidRPr="007973D6">
              <w:rPr>
                <w:b/>
                <w:bCs/>
                <w:sz w:val="18"/>
                <w:szCs w:val="18"/>
              </w:rPr>
              <w:t>Bio8</w:t>
            </w:r>
            <w:r w:rsidRPr="007973D6">
              <w:rPr>
                <w:sz w:val="18"/>
                <w:szCs w:val="18"/>
              </w:rPr>
              <w:t xml:space="preserve"> = Mean Temperature of Wettest Quarter; </w:t>
            </w:r>
            <w:r w:rsidRPr="007973D6">
              <w:rPr>
                <w:b/>
                <w:bCs/>
                <w:sz w:val="18"/>
                <w:szCs w:val="18"/>
              </w:rPr>
              <w:t>Bio9</w:t>
            </w:r>
            <w:r w:rsidRPr="007973D6">
              <w:rPr>
                <w:sz w:val="18"/>
                <w:szCs w:val="18"/>
              </w:rPr>
              <w:t xml:space="preserve"> = Mean Temperature of Driest Quarter; </w:t>
            </w:r>
            <w:r w:rsidRPr="007973D6">
              <w:rPr>
                <w:b/>
                <w:bCs/>
                <w:sz w:val="18"/>
                <w:szCs w:val="18"/>
              </w:rPr>
              <w:t>Bio10</w:t>
            </w:r>
            <w:r w:rsidRPr="007973D6">
              <w:rPr>
                <w:sz w:val="18"/>
                <w:szCs w:val="18"/>
              </w:rPr>
              <w:t xml:space="preserve"> = Mean Temperature of Warmest Quarter; </w:t>
            </w:r>
            <w:r w:rsidRPr="007973D6">
              <w:rPr>
                <w:b/>
                <w:bCs/>
                <w:sz w:val="18"/>
                <w:szCs w:val="18"/>
              </w:rPr>
              <w:t>Bio11</w:t>
            </w:r>
            <w:r w:rsidRPr="007973D6">
              <w:rPr>
                <w:sz w:val="18"/>
                <w:szCs w:val="18"/>
              </w:rPr>
              <w:t xml:space="preserve"> = Mean Temperature of Coldest Quarter; </w:t>
            </w:r>
            <w:r w:rsidRPr="007973D6">
              <w:rPr>
                <w:b/>
                <w:bCs/>
                <w:sz w:val="18"/>
                <w:szCs w:val="18"/>
              </w:rPr>
              <w:t>Bio12</w:t>
            </w:r>
            <w:r w:rsidRPr="007973D6">
              <w:rPr>
                <w:sz w:val="18"/>
                <w:szCs w:val="18"/>
              </w:rPr>
              <w:t xml:space="preserve"> = Annual Precipitation;</w:t>
            </w:r>
            <w:r w:rsidRPr="007973D6">
              <w:rPr>
                <w:b/>
                <w:bCs/>
                <w:sz w:val="18"/>
                <w:szCs w:val="18"/>
              </w:rPr>
              <w:t xml:space="preserve"> Bio13</w:t>
            </w:r>
            <w:r w:rsidRPr="007973D6">
              <w:rPr>
                <w:sz w:val="18"/>
                <w:szCs w:val="18"/>
              </w:rPr>
              <w:t xml:space="preserve"> = Precipitation of Wettest Month; </w:t>
            </w:r>
            <w:r w:rsidRPr="007973D6">
              <w:rPr>
                <w:b/>
                <w:bCs/>
                <w:sz w:val="18"/>
                <w:szCs w:val="18"/>
              </w:rPr>
              <w:t>Bio14</w:t>
            </w:r>
            <w:r w:rsidRPr="007973D6">
              <w:rPr>
                <w:sz w:val="18"/>
                <w:szCs w:val="18"/>
              </w:rPr>
              <w:t xml:space="preserve"> = Precipitation of Driest Month; </w:t>
            </w:r>
            <w:r w:rsidRPr="007973D6">
              <w:rPr>
                <w:b/>
                <w:bCs/>
                <w:sz w:val="18"/>
                <w:szCs w:val="18"/>
              </w:rPr>
              <w:t>Bio15</w:t>
            </w:r>
            <w:r w:rsidRPr="007973D6">
              <w:rPr>
                <w:sz w:val="18"/>
                <w:szCs w:val="18"/>
              </w:rPr>
              <w:t xml:space="preserve"> = Precipitation Seasonality (Coefficient of Variation); </w:t>
            </w:r>
            <w:r w:rsidRPr="007973D6">
              <w:rPr>
                <w:b/>
                <w:bCs/>
                <w:sz w:val="18"/>
                <w:szCs w:val="18"/>
              </w:rPr>
              <w:t>Bio16</w:t>
            </w:r>
            <w:r w:rsidRPr="007973D6">
              <w:rPr>
                <w:sz w:val="18"/>
                <w:szCs w:val="18"/>
              </w:rPr>
              <w:t xml:space="preserve"> = Precipitation of Wettest Quarter; </w:t>
            </w:r>
            <w:r w:rsidRPr="007973D6">
              <w:rPr>
                <w:b/>
                <w:bCs/>
                <w:sz w:val="18"/>
                <w:szCs w:val="18"/>
              </w:rPr>
              <w:t>Bio17</w:t>
            </w:r>
            <w:r w:rsidRPr="007973D6">
              <w:rPr>
                <w:sz w:val="18"/>
                <w:szCs w:val="18"/>
              </w:rPr>
              <w:t xml:space="preserve"> = Precipitation of Driest Quarter; </w:t>
            </w:r>
            <w:r w:rsidRPr="007973D6">
              <w:rPr>
                <w:b/>
                <w:bCs/>
                <w:sz w:val="18"/>
                <w:szCs w:val="18"/>
              </w:rPr>
              <w:t>Bio18</w:t>
            </w:r>
            <w:r w:rsidRPr="007973D6">
              <w:rPr>
                <w:sz w:val="18"/>
                <w:szCs w:val="18"/>
              </w:rPr>
              <w:t xml:space="preserve"> = Precipitation of Warmest Quarter; </w:t>
            </w:r>
            <w:r w:rsidRPr="007973D6">
              <w:rPr>
                <w:b/>
                <w:bCs/>
                <w:sz w:val="18"/>
                <w:szCs w:val="18"/>
              </w:rPr>
              <w:t>Bio19</w:t>
            </w:r>
            <w:r w:rsidRPr="007973D6">
              <w:rPr>
                <w:sz w:val="18"/>
                <w:szCs w:val="18"/>
              </w:rPr>
              <w:t xml:space="preserve"> = Precipitation of Coldest Quarter</w:t>
            </w:r>
            <w:bookmarkEnd w:id="1"/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1970 - 2000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seconds (1 km at the equator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 84 lat/lon (EPSG 4326)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291347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Fick&lt;/Author&gt;&lt;Year&gt;2017&lt;/Year&gt;&lt;RecNum&gt;115&lt;/RecNum&gt;&lt;DisplayText&gt;(Fick &amp;amp; Hijmans, 2017)&lt;/DisplayText&gt;&lt;record&gt;&lt;rec-number&gt;115&lt;/rec-number&gt;&lt;foreign-keys&gt;&lt;key app="EN" db-id="9vdt2x2zhrff92eprz95w9fe2wd5a5prr2df" timestamp="1727101569"&gt;115&lt;/key&gt;&lt;/foreign-keys&gt;&lt;ref-type name="Journal Article"&gt;17&lt;/ref-type&gt;&lt;contributors&gt;&lt;authors&gt;&lt;author&gt;Fick, Stephen E.&lt;/author&gt;&lt;author&gt;Hijmans, Robert J.&lt;/author&gt;&lt;/authors&gt;&lt;/contributors&gt;&lt;titles&gt;&lt;title&gt;WorldClim 2: new 1-km spatial resolution climate surfaces for global land areas&lt;/title&gt;&lt;/titles&gt;&lt;pages&gt;4302-4315&lt;/pages&gt;&lt;volume&gt;37&lt;/volume&gt;&lt;number&gt;12&lt;/number&gt;&lt;dates&gt;&lt;year&gt;2017&lt;/year&gt;&lt;/dates&gt;&lt;isbn&gt;0899-8418&lt;/isbn&gt;&lt;urls&gt;&lt;related-urls&gt;&lt;url&gt;https://rmets.onlinelibrary.wiley.com/doi/abs/10.1002/joc.5086&lt;/url&gt;&lt;/related-urls&gt;&lt;/urls&gt;&lt;electronic-resource-num&gt;https://doi.org/10.1002/joc.5086&lt;/electronic-resource-num&gt;&lt;/record&gt;&lt;/Cite&gt;&lt;/EndNote&gt;</w:instrText>
            </w:r>
            <w:r w:rsidR="00291347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Fick &amp; Hijmans, 2017)</w:t>
            </w:r>
            <w:r w:rsidR="00291347"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319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2" w:name="_Hlk194922612"/>
            <w:r w:rsidRPr="007973D6">
              <w:rPr>
                <w:sz w:val="18"/>
                <w:szCs w:val="18"/>
              </w:rPr>
              <w:t xml:space="preserve">Normalized Difference Vegetation Index </w:t>
            </w:r>
            <w:r w:rsidRPr="007973D6">
              <w:rPr>
                <w:b/>
                <w:bCs/>
                <w:sz w:val="18"/>
                <w:szCs w:val="18"/>
              </w:rPr>
              <w:t>(NDVI)</w:t>
            </w:r>
            <w:r w:rsidRPr="007973D6">
              <w:rPr>
                <w:sz w:val="18"/>
                <w:szCs w:val="18"/>
              </w:rPr>
              <w:t xml:space="preserve"> </w:t>
            </w:r>
            <w:bookmarkEnd w:id="2"/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MODIS/Terra Vegetation Indices Monthly L3 Global 1km SIN Grid V061 (MOD13A3.061)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Scaled </w:t>
            </w:r>
            <w:r w:rsidR="00AD11D8">
              <w:rPr>
                <w:sz w:val="18"/>
                <w:szCs w:val="18"/>
              </w:rPr>
              <w:t>integers</w:t>
            </w:r>
            <w:r w:rsidRPr="007973D6">
              <w:rPr>
                <w:sz w:val="18"/>
                <w:szCs w:val="18"/>
              </w:rPr>
              <w:t xml:space="preserve"> divided by </w:t>
            </w:r>
            <w:r w:rsidR="00CC1FB4">
              <w:rPr>
                <w:sz w:val="18"/>
                <w:szCs w:val="18"/>
              </w:rPr>
              <w:t xml:space="preserve">a </w:t>
            </w:r>
            <w:r w:rsidRPr="007973D6">
              <w:rPr>
                <w:sz w:val="18"/>
                <w:szCs w:val="18"/>
              </w:rPr>
              <w:t>factor of 10,000 to NDVI values -0.2 - 1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 01/06/2015 to 30/06/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arc second or 1 km at the equator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 84/Pseudo_Mercator(EPSG:3857)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hideMark/>
          </w:tcPr>
          <w:p w:rsidR="008D6E3E" w:rsidRPr="007973D6" w:rsidRDefault="002450B5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Didan&lt;/Author&gt;&lt;Year&gt;2021&lt;/Year&gt;&lt;RecNum&gt;69&lt;/RecNum&gt;&lt;DisplayText&gt;(Didan, 2021)&lt;/DisplayText&gt;&lt;record&gt;&lt;rec-number&gt;69&lt;/rec-number&gt;&lt;foreign-keys&gt;&lt;key app="EN" db-id="9vdt2x2zhrff92eprz95w9fe2wd5a5prr2df" timestamp="1726524312"&gt;69&lt;/key&gt;&lt;/foreign-keys&gt;&lt;ref-type name="Dataset"&gt;59&lt;/ref-type&gt;&lt;contributors&gt;&lt;authors&gt;&lt;author&gt;Didan, K. &lt;/author&gt;&lt;/authors&gt;&lt;secondary-authors&gt;&lt;author&gt;NASA EOSDIS Land Processes Distributed Active Archive Center&lt;/author&gt;&lt;/secondary-authors&gt;&lt;/contributors&gt;&lt;titles&gt;&lt;title&gt;MODIS/Terra Vegetation Indices Monthly L3 Global 1km SIN Grid V061&lt;/title&gt;&lt;/titles&gt;&lt;dates&gt;&lt;year&gt;2021&lt;/year&gt;&lt;/dates&gt;&lt;urls&gt;&lt;/urls&gt;&lt;electronic-resource-num&gt;https://doi.org/10.5067/MODIS/MOD13A3.061&lt;/electronic-resource-num&gt;&lt;access-date&gt;2024-03-22&lt;/access-date&gt;&lt;/record&gt;&lt;/Cite&gt;&lt;/EndNote&gt;</w:instrText>
            </w:r>
            <w:r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Didan, 2021)</w:t>
            </w:r>
            <w:r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116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3" w:name="_Hlk194922677"/>
            <w:r w:rsidRPr="007973D6">
              <w:rPr>
                <w:sz w:val="18"/>
                <w:szCs w:val="18"/>
              </w:rPr>
              <w:t xml:space="preserve">Human population </w:t>
            </w:r>
            <w:r w:rsidRPr="007973D6">
              <w:rPr>
                <w:b/>
                <w:bCs/>
                <w:sz w:val="18"/>
                <w:szCs w:val="18"/>
              </w:rPr>
              <w:t>(Hpop)</w:t>
            </w:r>
            <w:bookmarkEnd w:id="3"/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lobal Human Settlement Layer: Human Population (GHS-POP)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Population distribution by number of people per grid cell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arc second or 1 km at the equator</w:t>
            </w:r>
          </w:p>
        </w:tc>
        <w:tc>
          <w:tcPr>
            <w:tcW w:w="1134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84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2450B5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Joint Research Centre - JRC - European Commission&lt;/Author&gt;&lt;Year&gt;2021&lt;/Year&gt;&lt;RecNum&gt;61&lt;/RecNum&gt;&lt;DisplayText&gt;(Joint Research Centre - JRC - European Commission &amp;amp; Center for International Earth Science Information Network - CIESIN - Columbia University, 2021)&lt;/DisplayText&gt;&lt;record&gt;&lt;rec-number&gt;61&lt;/rec-number&gt;&lt;foreign-keys&gt;&lt;key app="EN" db-id="9vdt2x2zhrff92eprz95w9fe2wd5a5prr2df" timestamp="1726490445"&gt;61&lt;/key&gt;&lt;/foreign-keys&gt;&lt;ref-type name="Dataset"&gt;59&lt;/ref-type&gt;&lt;contributors&gt;&lt;authors&gt;&lt;author&gt;Joint Research Centre - JRC - European Commission,&lt;/author&gt;&lt;author&gt;Center for International Earth Science Information Network - CIESIN - Columbia University,&lt;/author&gt;&lt;/authors&gt;&lt;/contributors&gt;&lt;titles&gt;&lt;title&gt;Global Human Settlement Layer: Population and Built-Up Estimates, and Degree of Urbanization Settlement Model Grid&lt;/title&gt;&lt;/titles&gt;&lt;dates&gt;&lt;year&gt;2021&lt;/year&gt;&lt;/dates&gt;&lt;pub-location&gt;Palisades, New York&lt;/pub-location&gt;&lt;publisher&gt;NASA Socioeconomic Data and Applications Center (SEDAC)&lt;/publisher&gt;&lt;urls&gt;&lt;related-urls&gt;&lt;url&gt;https://doi.org/10.7927/h4154f0w&lt;/url&gt;&lt;/related-urls&gt;&lt;/urls&gt;&lt;access-date&gt;16/09/2024&lt;/access-date&gt;&lt;/record&gt;&lt;/Cite&gt;&lt;/EndNote&gt;</w:instrText>
            </w:r>
            <w:r w:rsidR="002450B5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Joint Research Centre - JRC - European Commission &amp; Center for International Earth Scienc</w:t>
            </w:r>
            <w:r w:rsidR="00A4494D">
              <w:rPr>
                <w:noProof/>
                <w:sz w:val="18"/>
                <w:szCs w:val="18"/>
              </w:rPr>
              <w:lastRenderedPageBreak/>
              <w:t>e Information Network - CIESIN - Columbia University, 2021)</w:t>
            </w:r>
            <w:r w:rsidR="002450B5"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116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4" w:name="_Hlk194922719"/>
            <w:r w:rsidRPr="007973D6">
              <w:rPr>
                <w:sz w:val="18"/>
                <w:szCs w:val="18"/>
              </w:rPr>
              <w:lastRenderedPageBreak/>
              <w:t xml:space="preserve">Built-Up areas </w:t>
            </w:r>
            <w:bookmarkEnd w:id="4"/>
            <w:r w:rsidRPr="007973D6">
              <w:rPr>
                <w:b/>
                <w:bCs/>
                <w:sz w:val="18"/>
                <w:szCs w:val="18"/>
              </w:rPr>
              <w:t>(Built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lobal Human Settlement Layer: Built-Up Estimates (GHS-BUILT)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Proportion of the building footprint area within the total size of the grid cell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arc second or 1 km at the equator</w:t>
            </w:r>
          </w:p>
        </w:tc>
        <w:tc>
          <w:tcPr>
            <w:tcW w:w="1134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84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2450B5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Joint Research Centre - JRC - European Commission&lt;/Author&gt;&lt;Year&gt;2021&lt;/Year&gt;&lt;RecNum&gt;61&lt;/RecNum&gt;&lt;DisplayText&gt;(Joint Research Centre - JRC - European Commission &amp;amp; Center for International Earth Science Information Network - CIESIN - Columbia University, 2021)&lt;/DisplayText&gt;&lt;record&gt;&lt;rec-number&gt;61&lt;/rec-number&gt;&lt;foreign-keys&gt;&lt;key app="EN" db-id="9vdt2x2zhrff92eprz95w9fe2wd5a5prr2df" timestamp="1726490445"&gt;61&lt;/key&gt;&lt;/foreign-keys&gt;&lt;ref-type name="Dataset"&gt;59&lt;/ref-type&gt;&lt;contributors&gt;&lt;authors&gt;&lt;author&gt;Joint Research Centre - JRC - European Commission,&lt;/author&gt;&lt;author&gt;Center for International Earth Science Information Network - CIESIN - Columbia University,&lt;/author&gt;&lt;/authors&gt;&lt;/contributors&gt;&lt;titles&gt;&lt;title&gt;Global Human Settlement Layer: Population and Built-Up Estimates, and Degree of Urbanization Settlement Model Grid&lt;/title&gt;&lt;/titles&gt;&lt;dates&gt;&lt;year&gt;2021&lt;/year&gt;&lt;/dates&gt;&lt;pub-location&gt;Palisades, New York&lt;/pub-location&gt;&lt;publisher&gt;NASA Socioeconomic Data and Applications Center (SEDAC)&lt;/publisher&gt;&lt;urls&gt;&lt;related-urls&gt;&lt;url&gt;https://doi.org/10.7927/h4154f0w&lt;/url&gt;&lt;/related-urls&gt;&lt;/urls&gt;&lt;access-date&gt;16/09/2024&lt;/access-date&gt;&lt;/record&gt;&lt;/Cite&gt;&lt;/EndNote&gt;</w:instrText>
            </w:r>
            <w:r w:rsidR="002450B5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Joint Research Centre - JRC - European Commission &amp; Center for International Earth Science Information Network - CIESIN - Columbia University, 2021)</w:t>
            </w:r>
            <w:r w:rsidR="002450B5"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495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5" w:name="_Hlk194922774"/>
            <w:r w:rsidRPr="007973D6">
              <w:rPr>
                <w:sz w:val="18"/>
                <w:szCs w:val="18"/>
              </w:rPr>
              <w:lastRenderedPageBreak/>
              <w:t xml:space="preserve">Settlement model grid </w:t>
            </w:r>
            <w:bookmarkEnd w:id="5"/>
            <w:r w:rsidRPr="007973D6">
              <w:rPr>
                <w:b/>
                <w:bCs/>
                <w:sz w:val="18"/>
                <w:szCs w:val="18"/>
              </w:rPr>
              <w:t>(Smod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lobal Human Settlement Layer:  Settlement Model Grid or Degree of Urbanization (GHS-SMOD)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rid cells assigned with 2-digit codes in the following classes: 30 = "Urban Centre" density of at least 1,500 inhabitants per square km; 23</w:t>
            </w:r>
            <w:r w:rsidRPr="007973D6">
              <w:rPr>
                <w:b/>
                <w:bCs/>
                <w:sz w:val="18"/>
                <w:szCs w:val="18"/>
              </w:rPr>
              <w:t xml:space="preserve"> </w:t>
            </w:r>
            <w:r w:rsidRPr="007973D6">
              <w:rPr>
                <w:sz w:val="18"/>
                <w:szCs w:val="18"/>
              </w:rPr>
              <w:t>= "Dense Urban Cluster" density of at least 1,500 inhabitants per square km; 22 =  "Semi-dense Urban Cluster" density of at least 300 inhabitants per square km; 21 = "Suburban or peri-urban grid cells" all other cells of the Urban domain; 13 = "Rural cluster" density of at least 300 inhabitants per square km;</w:t>
            </w:r>
            <w:r w:rsidRPr="007973D6">
              <w:rPr>
                <w:b/>
                <w:bCs/>
                <w:sz w:val="18"/>
                <w:szCs w:val="18"/>
              </w:rPr>
              <w:t xml:space="preserve"> </w:t>
            </w:r>
            <w:r w:rsidRPr="007973D6">
              <w:rPr>
                <w:sz w:val="18"/>
                <w:szCs w:val="18"/>
              </w:rPr>
              <w:t>12 = "Low Density Rural grid cells" density of at least 50 inhabitants per square km; 11</w:t>
            </w:r>
            <w:r w:rsidRPr="007973D6">
              <w:rPr>
                <w:b/>
                <w:bCs/>
                <w:sz w:val="18"/>
                <w:szCs w:val="18"/>
              </w:rPr>
              <w:t xml:space="preserve"> </w:t>
            </w:r>
            <w:r w:rsidRPr="007973D6">
              <w:rPr>
                <w:sz w:val="18"/>
                <w:szCs w:val="18"/>
              </w:rPr>
              <w:t>= "Very low density rural grid cells" density of less than 50 inhabitants per square km; 10 = "Water grid cells" more than 0.5 share covered by permanent surface water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arc second or 1 km at the equator</w:t>
            </w:r>
          </w:p>
        </w:tc>
        <w:tc>
          <w:tcPr>
            <w:tcW w:w="1134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84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2450B5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Joint Research Centre - JRC - European Commission&lt;/Author&gt;&lt;Year&gt;2021&lt;/Year&gt;&lt;RecNum&gt;61&lt;/RecNum&gt;&lt;DisplayText&gt;(Joint Research Centre - JRC - European Commission &amp;amp; Center for International Earth Science Information Network - CIESIN - Columbia University, 2021)&lt;/DisplayText&gt;&lt;record&gt;&lt;rec-number&gt;61&lt;/rec-number&gt;&lt;foreign-keys&gt;&lt;key app="EN" db-id="9vdt2x2zhrff92eprz95w9fe2wd5a5prr2df" timestamp="1726490445"&gt;61&lt;/key&gt;&lt;/foreign-keys&gt;&lt;ref-type name="Dataset"&gt;59&lt;/ref-type&gt;&lt;contributors&gt;&lt;authors&gt;&lt;author&gt;Joint Research Centre - JRC - European Commission,&lt;/author&gt;&lt;author&gt;Center for International Earth Science Information Network - CIESIN - Columbia University,&lt;/author&gt;&lt;/authors&gt;&lt;/contributors&gt;&lt;titles&gt;&lt;title&gt;Global Human Settlement Layer: Population and Built-Up Estimates, and Degree of Urbanization Settlement Model Grid&lt;/title&gt;&lt;/titles&gt;&lt;dates&gt;&lt;year&gt;2021&lt;/year&gt;&lt;/dates&gt;&lt;pub-location&gt;Palisades, New York&lt;/pub-location&gt;&lt;publisher&gt;NASA Socioeconomic Data and Applications Center (SEDAC)&lt;/publisher&gt;&lt;urls&gt;&lt;related-urls&gt;&lt;url&gt;https://doi.org/10.7927/h4154f0w&lt;/url&gt;&lt;/related-urls&gt;&lt;/urls&gt;&lt;access-date&gt;16/09/2024&lt;/access-date&gt;&lt;/record&gt;&lt;/Cite&gt;&lt;/EndNote&gt;</w:instrText>
            </w:r>
            <w:r w:rsidR="002450B5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Joint Research Centre - JRC - European Commission &amp; Center for International Earth Science Information Network - CIESIN - Columbia University, 2021)</w:t>
            </w:r>
            <w:r w:rsidR="002450B5"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348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6" w:name="_Hlk194922796"/>
            <w:r w:rsidRPr="007973D6">
              <w:rPr>
                <w:sz w:val="18"/>
                <w:szCs w:val="18"/>
              </w:rPr>
              <w:t xml:space="preserve">Forested areas </w:t>
            </w:r>
            <w:bookmarkEnd w:id="6"/>
            <w:r w:rsidRPr="007973D6">
              <w:rPr>
                <w:b/>
                <w:bCs/>
                <w:sz w:val="18"/>
                <w:szCs w:val="18"/>
              </w:rPr>
              <w:t>(Forest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MCD12Q1_V61 Land Cover Type 1: Annual International Geosphere-Biosphere Programme (IGBP) of 17 classes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Forested areas extracted from the forest land cover classes: (1) Evergreen Needleleaf Forests; (2) Evergreen Broadleaf Forests; (3) Deciduous Needleleaf Forests; (4) Deciduous Broadleaf Forests; (5) Mixed Forests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500m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Sinusoidal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hideMark/>
          </w:tcPr>
          <w:p w:rsidR="008D6E3E" w:rsidRPr="007973D6" w:rsidRDefault="007A66B7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Friedl&lt;/Author&gt;&lt;Year&gt;2022&lt;/Year&gt;&lt;RecNum&gt;67&lt;/RecNum&gt;&lt;DisplayText&gt;(Friedl, 2022)&lt;/DisplayText&gt;&lt;record&gt;&lt;rec-number&gt;67&lt;/rec-number&gt;&lt;foreign-keys&gt;&lt;key app="EN" db-id="9vdt2x2zhrff92eprz95w9fe2wd5a5prr2df" timestamp="1726518849"&gt;67&lt;/key&gt;&lt;/foreign-keys&gt;&lt;ref-type name="Dataset"&gt;59&lt;/ref-type&gt;&lt;contributors&gt;&lt;authors&gt;&lt;author&gt;Friedl, M, Sulla-Menashe, D&lt;/author&gt;&lt;/authors&gt;&lt;/contributors&gt;&lt;titles&gt;&lt;title&gt;MODIS/Terra+Aqua Land Cover Type Yearly L3 Global 500m SIN Grid V061&lt;/title&gt;&lt;/titles&gt;&lt;dates&gt;&lt;year&gt;2022&lt;/year&gt;&lt;/dates&gt;&lt;publisher&gt;NASA EOSDIS Land Processes Distributed Active Archive Center.&lt;/publisher&gt;&lt;urls&gt;&lt;related-urls&gt;&lt;url&gt;https://doi.org/10.5067/MODIS/MCD12Q1.061&lt;/url&gt;&lt;/related-urls&gt;&lt;/urls&gt;&lt;access-date&gt;11/04/2024&lt;/access-date&gt;&lt;/record&gt;&lt;/Cite&gt;&lt;/EndNote&gt;</w:instrText>
            </w:r>
            <w:r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Friedl, 2022)</w:t>
            </w:r>
            <w:r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174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7" w:name="_Hlk194922836"/>
            <w:r w:rsidRPr="007973D6">
              <w:rPr>
                <w:sz w:val="18"/>
                <w:szCs w:val="18"/>
              </w:rPr>
              <w:t xml:space="preserve">Livestock density </w:t>
            </w:r>
            <w:bookmarkEnd w:id="7"/>
            <w:r w:rsidRPr="007973D6">
              <w:rPr>
                <w:b/>
                <w:bCs/>
                <w:sz w:val="18"/>
                <w:szCs w:val="18"/>
              </w:rPr>
              <w:t>(Livestock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ridded Livestock of the World (GLW) Version 4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The following species: cattle, sheep, goats, horses, pigs and chicken; absolute number of animals per pixel 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Approximately 10km (0.08333 degrees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EPSG:4326 - WGS84 - Geographic Coordinate System (lat/long)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noWrap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7A66B7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NSAL&lt;/Author&gt;&lt;Year&gt;2022&lt;/Year&gt;&lt;RecNum&gt;64&lt;/RecNum&gt;&lt;DisplayText&gt;(NSAL, 2022)&lt;/DisplayText&gt;&lt;record&gt;&lt;rec-number&gt;64&lt;/rec-number&gt;&lt;foreign-keys&gt;&lt;key app="EN" db-id="9vdt2x2zhrff92eprz95w9fe2wd5a5prr2df" timestamp="1726515315"&gt;64&lt;/key&gt;&lt;/foreign-keys&gt;&lt;ref-type name="Dataset"&gt;59&lt;/ref-type&gt;&lt;contributors&gt;&lt;authors&gt;&lt;author&gt;Food and Agriculture Organization - NSAL&lt;/author&gt;&lt;/authors&gt;&lt;/contributors&gt;&lt;auth-address&gt;Dominik Wisser (FAO-NSAL)&lt;/auth-address&gt;&lt;titles&gt;&lt;title&gt;GLW 4: Gridded Livestock Density (Global - 2015 - 10 km)&lt;/title&gt;&lt;/titles&gt;&lt;edition&gt;3.0&lt;/edition&gt;&lt;section&gt;May 6, 2022&lt;/section&gt;&lt;dates&gt;&lt;year&gt;2022&lt;/year&gt;&lt;/dates&gt;&lt;reviewed-item&gt;World&lt;/reviewed-item&gt;&lt;urls&gt;&lt;related-urls&gt;&lt;url&gt;https://data.apps.fao.org/catalog/iso/15f8c56c-5499-45d5-bd89-59ef6c026704&lt;/url&gt;&lt;/related-urls&gt;&lt;/urls&gt;&lt;custom1&gt;2015&lt;/custom1&gt;&lt;custom3&gt;mapDigital&lt;/custom3&gt;&lt;language&gt;English&lt;/language&gt;&lt;/record&gt;&lt;/Cite&gt;&lt;/EndNote&gt;</w:instrText>
            </w:r>
            <w:r w:rsidR="007A66B7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NSAL, 2022)</w:t>
            </w:r>
            <w:r w:rsidR="007A66B7" w:rsidRPr="007973D6">
              <w:rPr>
                <w:sz w:val="18"/>
                <w:szCs w:val="18"/>
              </w:rPr>
              <w:fldChar w:fldCharType="end"/>
            </w:r>
          </w:p>
        </w:tc>
      </w:tr>
      <w:tr w:rsidR="007973D6" w:rsidRPr="007973D6" w:rsidTr="005B2079">
        <w:trPr>
          <w:trHeight w:val="1015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bookmarkStart w:id="8" w:name="_Hlk194922872"/>
            <w:r w:rsidRPr="007973D6">
              <w:rPr>
                <w:sz w:val="18"/>
                <w:szCs w:val="18"/>
              </w:rPr>
              <w:t>Croplands</w:t>
            </w:r>
            <w:bookmarkEnd w:id="8"/>
            <w:r w:rsidRPr="007973D6">
              <w:rPr>
                <w:sz w:val="18"/>
                <w:szCs w:val="18"/>
              </w:rPr>
              <w:t xml:space="preserve"> </w:t>
            </w:r>
            <w:r w:rsidRPr="007973D6">
              <w:rPr>
                <w:b/>
                <w:bCs/>
                <w:sz w:val="18"/>
                <w:szCs w:val="18"/>
              </w:rPr>
              <w:t>(Cropland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Global cropland expansion in the 21st century Cropland extent for </w:t>
            </w:r>
            <w:r w:rsidRPr="007973D6">
              <w:rPr>
                <w:sz w:val="18"/>
                <w:szCs w:val="18"/>
              </w:rPr>
              <w:lastRenderedPageBreak/>
              <w:t>2012-2015. Pixel value: 0-100, percent of croplands per pixel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lastRenderedPageBreak/>
              <w:t>Cropland defined as land used for annual and perennial herbaceous crops for human consumption, forage (including hay), and Biofuel. Pixel value: 0-100, percent of croplands per pixel.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12-2015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0.025 × 0.025 degrees (~3 km × 3 km at the Equator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EPSG:4326 - WGS 84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  <w:r w:rsidR="007A66B7"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Potapov&lt;/Author&gt;&lt;Year&gt;2022&lt;/Year&gt;&lt;RecNum&gt;60&lt;/RecNum&gt;&lt;DisplayText&gt;(Potapov et al., 2022)&lt;/DisplayText&gt;&lt;record&gt;&lt;rec-number&gt;60&lt;/rec-number&gt;&lt;foreign-keys&gt;&lt;key app="EN" db-id="9vdt2x2zhrff92eprz95w9fe2wd5a5prr2df" timestamp="1726490246"&gt;60&lt;/key&gt;&lt;/foreign-keys&gt;&lt;ref-type name="Journal Article"&gt;17&lt;/ref-type&gt;&lt;contributors&gt;&lt;authors&gt;&lt;author&gt;Potapov, Peter&lt;/author&gt;&lt;author&gt;Turubanova, Svetlana&lt;/author&gt;&lt;author&gt;Hansen, Matthew C.&lt;/author&gt;&lt;author&gt;Tyukavina, Alexandra&lt;/author&gt;&lt;author&gt;Zalles, Viviana&lt;/author&gt;&lt;author&gt;Khan, Ahmad&lt;/author&gt;&lt;author&gt;Song, Xiao-Peng&lt;/author&gt;&lt;author&gt;Pickens, Amy&lt;/author&gt;&lt;author&gt;Shen, Quan&lt;/author&gt;&lt;author&gt;Cortez, Jocelyn&lt;/author&gt;&lt;/authors&gt;&lt;/contributors&gt;&lt;titles&gt;&lt;title&gt;Global maps of cropland extent and change show accelerated cropland expansion in the twenty-first century&lt;/title&gt;&lt;secondary-title&gt;Nature Food&lt;/secondary-title&gt;&lt;/titles&gt;&lt;periodical&gt;&lt;full-title&gt;Nature Food&lt;/full-title&gt;&lt;/periodical&gt;&lt;pages&gt;19-28&lt;/pages&gt;&lt;volume&gt;3&lt;/volume&gt;&lt;number&gt;1&lt;/number&gt;&lt;dates&gt;&lt;year&gt;2022&lt;/year&gt;&lt;pub-dates&gt;&lt;date&gt;2022/01/01&lt;/date&gt;&lt;/pub-dates&gt;&lt;/dates&gt;&lt;isbn&gt;2662-1355&lt;/isbn&gt;&lt;urls&gt;&lt;related-urls&gt;&lt;url&gt;https://doi.org/10.1038/s43016-021-00429-z&lt;/url&gt;&lt;/related-urls&gt;&lt;/urls&gt;&lt;electronic-resource-num&gt;10.1038/s43016-021-00429-z&lt;/electronic-resource-num&gt;&lt;/record&gt;&lt;/Cite&gt;&lt;/EndNote&gt;</w:instrText>
            </w:r>
            <w:r w:rsidR="007A66B7"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Potapov et al., 2022)</w:t>
            </w:r>
            <w:r w:rsidR="007A66B7" w:rsidRPr="007973D6">
              <w:rPr>
                <w:sz w:val="18"/>
                <w:szCs w:val="18"/>
              </w:rPr>
              <w:fldChar w:fldCharType="end"/>
            </w:r>
          </w:p>
        </w:tc>
      </w:tr>
      <w:tr w:rsidR="005B2079" w:rsidRPr="007973D6" w:rsidTr="00060B43">
        <w:trPr>
          <w:trHeight w:val="405"/>
        </w:trPr>
        <w:tc>
          <w:tcPr>
            <w:tcW w:w="10348" w:type="dxa"/>
            <w:gridSpan w:val="8"/>
            <w:hideMark/>
          </w:tcPr>
          <w:p w:rsidR="005B2079" w:rsidRPr="007973D6" w:rsidRDefault="005B2079">
            <w:pPr>
              <w:rPr>
                <w:b/>
                <w:bCs/>
                <w:sz w:val="18"/>
                <w:szCs w:val="18"/>
              </w:rPr>
            </w:pPr>
            <w:r w:rsidRPr="007973D6">
              <w:rPr>
                <w:b/>
                <w:bCs/>
                <w:sz w:val="18"/>
                <w:szCs w:val="18"/>
              </w:rPr>
              <w:t>Future</w:t>
            </w:r>
          </w:p>
          <w:p w:rsidR="005B2079" w:rsidRPr="007973D6" w:rsidRDefault="005B2079" w:rsidP="005B2079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</w:p>
        </w:tc>
      </w:tr>
      <w:tr w:rsidR="007973D6" w:rsidRPr="007973D6" w:rsidTr="005B2079">
        <w:trPr>
          <w:trHeight w:val="1665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Climate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WorldClim Future Bioclimatic vraiables 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CMIP6 climate projections; 19 Bioclim variables for GCMs IPSL CM6ALR and HadGEM3-GC3I-LL under SSP2-4.5 and SSP5-8.5 scenarios. Same 19 Bio climatic variables as current climate dataset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21 - 2040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seconds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 84 lat/lon (EPSG 4326)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hideMark/>
          </w:tcPr>
          <w:p w:rsidR="008D6E3E" w:rsidRPr="007973D6" w:rsidRDefault="00524E7F">
            <w:pPr>
              <w:rPr>
                <w:sz w:val="18"/>
                <w:szCs w:val="18"/>
                <w:u w:val="single"/>
              </w:rPr>
            </w:pPr>
            <w:r w:rsidRPr="007973D6">
              <w:rPr>
                <w:sz w:val="18"/>
                <w:szCs w:val="18"/>
                <w:u w:val="single"/>
              </w:rPr>
              <w:fldChar w:fldCharType="begin"/>
            </w:r>
            <w:r w:rsidR="00A4494D">
              <w:rPr>
                <w:sz w:val="18"/>
                <w:szCs w:val="18"/>
                <w:u w:val="single"/>
              </w:rPr>
              <w:instrText xml:space="preserve"> ADDIN EN.CITE &lt;EndNote&gt;&lt;Cite&gt;&lt;Author&gt;Coupled Model Intercomparison Project Phase 6 (CMIP6)&lt;/Author&gt;&lt;Year&gt;2024&lt;/Year&gt;&lt;RecNum&gt;206&lt;/RecNum&gt;&lt;DisplayText&gt;(Coupled Model Intercomparison Project Phase 6 (CMIP6), 2024)&lt;/DisplayText&gt;&lt;record&gt;&lt;rec-number&gt;206&lt;/rec-number&gt;&lt;foreign-keys&gt;&lt;key app="EN" db-id="9vdt2x2zhrff92eprz95w9fe2wd5a5prr2df" timestamp="1733835338"&gt;206&lt;/key&gt;&lt;/foreign-keys&gt;&lt;ref-type name="Dataset"&gt;59&lt;/ref-type&gt;&lt;contributors&gt;&lt;authors&gt;&lt;author&gt;Coupled Model Intercomparison Project Phase 6 (CMIP6), WorldClim&lt;/author&gt;&lt;/authors&gt;&lt;/contributors&gt;&lt;titles&gt;&lt;title&gt;Future climate, 30 seconds spatial resolution&lt;/title&gt;&lt;/titles&gt;&lt;dates&gt;&lt;year&gt;2024&lt;/year&gt;&lt;/dates&gt;&lt;publisher&gt;WorldClim&lt;/publisher&gt;&lt;urls&gt;&lt;related-urls&gt;&lt;url&gt;https://www.worldclim.org/data/cmip6/cmip6_clim30s.html&lt;/url&gt;&lt;/related-urls&gt;&lt;/urls&gt;&lt;/record&gt;&lt;/Cite&gt;&lt;/EndNote&gt;</w:instrText>
            </w:r>
            <w:r w:rsidRPr="007973D6">
              <w:rPr>
                <w:sz w:val="18"/>
                <w:szCs w:val="18"/>
                <w:u w:val="single"/>
              </w:rPr>
              <w:fldChar w:fldCharType="separate"/>
            </w:r>
            <w:r w:rsidR="00A4494D">
              <w:rPr>
                <w:noProof/>
                <w:sz w:val="18"/>
                <w:szCs w:val="18"/>
                <w:u w:val="single"/>
              </w:rPr>
              <w:t>(Coupled Model Intercomparison Project Phase 6 (CMIP6), 2024)</w:t>
            </w:r>
            <w:r w:rsidRPr="007973D6">
              <w:rPr>
                <w:sz w:val="18"/>
                <w:szCs w:val="18"/>
                <w:u w:val="single"/>
              </w:rPr>
              <w:fldChar w:fldCharType="end"/>
            </w:r>
          </w:p>
        </w:tc>
      </w:tr>
      <w:tr w:rsidR="007973D6" w:rsidRPr="007973D6" w:rsidTr="005B2079">
        <w:trPr>
          <w:trHeight w:val="1920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Land use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GCAM-Demeter land use 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Land-use files for GCMs IPSL CM6ALR and HadGEM3-GC3I-LL under SSP2-4.5 and SSP5-8.5 scenarios. Land-use types extracted from these classes: </w:t>
            </w:r>
            <w:r w:rsidRPr="007973D6">
              <w:rPr>
                <w:b/>
                <w:bCs/>
                <w:sz w:val="18"/>
                <w:szCs w:val="18"/>
              </w:rPr>
              <w:t>Forest</w:t>
            </w:r>
            <w:r w:rsidRPr="007973D6">
              <w:rPr>
                <w:sz w:val="18"/>
                <w:szCs w:val="18"/>
              </w:rPr>
              <w:t xml:space="preserve"> = Classes of trees (1-8); </w:t>
            </w:r>
            <w:r w:rsidRPr="007973D6">
              <w:rPr>
                <w:b/>
                <w:bCs/>
                <w:sz w:val="18"/>
                <w:szCs w:val="18"/>
              </w:rPr>
              <w:t>Cropland</w:t>
            </w:r>
            <w:r w:rsidRPr="007973D6">
              <w:rPr>
                <w:sz w:val="18"/>
                <w:szCs w:val="18"/>
              </w:rPr>
              <w:t xml:space="preserve"> = Classes of crops (15-30); </w:t>
            </w:r>
            <w:r w:rsidRPr="007973D6">
              <w:rPr>
                <w:b/>
                <w:bCs/>
                <w:sz w:val="18"/>
                <w:szCs w:val="18"/>
              </w:rPr>
              <w:t>Urban</w:t>
            </w:r>
            <w:r w:rsidRPr="007973D6">
              <w:rPr>
                <w:sz w:val="18"/>
                <w:szCs w:val="18"/>
              </w:rPr>
              <w:t xml:space="preserve"> = Urban (31). Variable</w:t>
            </w:r>
            <w:r w:rsidR="00AE03D9">
              <w:rPr>
                <w:sz w:val="18"/>
                <w:szCs w:val="18"/>
              </w:rPr>
              <w:t>s’</w:t>
            </w:r>
            <w:r w:rsidRPr="007973D6">
              <w:rPr>
                <w:sz w:val="18"/>
                <w:szCs w:val="18"/>
              </w:rPr>
              <w:t xml:space="preserve"> units are percent of grid area. 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40 and 2060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0.05 degree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NetCDF</w:t>
            </w:r>
          </w:p>
        </w:tc>
        <w:tc>
          <w:tcPr>
            <w:tcW w:w="708" w:type="dxa"/>
            <w:hideMark/>
          </w:tcPr>
          <w:p w:rsidR="008D6E3E" w:rsidRPr="007973D6" w:rsidRDefault="00524E7F">
            <w:pPr>
              <w:rPr>
                <w:sz w:val="18"/>
                <w:szCs w:val="18"/>
                <w:u w:val="single"/>
              </w:rPr>
            </w:pPr>
            <w:r w:rsidRPr="007973D6">
              <w:rPr>
                <w:sz w:val="18"/>
                <w:szCs w:val="18"/>
                <w:u w:val="single"/>
              </w:rPr>
              <w:fldChar w:fldCharType="begin"/>
            </w:r>
            <w:r w:rsidR="00A4494D">
              <w:rPr>
                <w:sz w:val="18"/>
                <w:szCs w:val="18"/>
                <w:u w:val="single"/>
              </w:rPr>
              <w:instrText xml:space="preserve"> ADDIN EN.CITE &lt;EndNote&gt;&lt;Cite&gt;&lt;Author&gt;Chen&lt;/Author&gt;&lt;Year&gt;2020&lt;/Year&gt;&lt;RecNum&gt;66&lt;/RecNum&gt;&lt;DisplayText&gt;(Chen et al., 2020)&lt;/DisplayText&gt;&lt;record&gt;&lt;rec-number&gt;66&lt;/rec-number&gt;&lt;foreign-keys&gt;&lt;key app="EN" db-id="9vdt2x2zhrff92eprz95w9fe2wd5a5prr2df" timestamp="1726516114"&gt;66&lt;/key&gt;&lt;/foreign-keys&gt;&lt;ref-type name="Journal Article"&gt;17&lt;/ref-type&gt;&lt;contributors&gt;&lt;authors&gt;&lt;author&gt;Chen, Min&lt;/author&gt;&lt;author&gt;Vernon, Chris R.&lt;/author&gt;&lt;author&gt;Graham, Neal T.&lt;/author&gt;&lt;author&gt;Hejazi, Mohamad&lt;/author&gt;&lt;author&gt;Huang, Maoyi&lt;/author&gt;&lt;author&gt;Cheng, Yanyan&lt;/author&gt;&lt;author&gt;Calvin, Katherine&lt;/author&gt;&lt;/authors&gt;&lt;/contributors&gt;&lt;titles&gt;&lt;title&gt;Global land use for 2015–2100 at 0.05° resolution under diverse socioeconomic and climate scenarios&lt;/title&gt;&lt;secondary-title&gt;Scientific Data&lt;/secondary-title&gt;&lt;/titles&gt;&lt;periodical&gt;&lt;full-title&gt;Scientific Data&lt;/full-title&gt;&lt;/periodical&gt;&lt;pages&gt;320&lt;/pages&gt;&lt;volume&gt;7&lt;/volume&gt;&lt;number&gt;1&lt;/number&gt;&lt;dates&gt;&lt;year&gt;2020&lt;/year&gt;&lt;pub-dates&gt;&lt;date&gt;2020/10/02&lt;/date&gt;&lt;/pub-dates&gt;&lt;/dates&gt;&lt;isbn&gt;2052-4463&lt;/isbn&gt;&lt;urls&gt;&lt;related-urls&gt;&lt;url&gt;https://doi.org/10.1038/s41597-020-00669-x&lt;/url&gt;&lt;/related-urls&gt;&lt;/urls&gt;&lt;electronic-resource-num&gt;10.1038/s41597-020-00669-x&lt;/electronic-resource-num&gt;&lt;/record&gt;&lt;/Cite&gt;&lt;/EndNote&gt;</w:instrText>
            </w:r>
            <w:r w:rsidRPr="007973D6">
              <w:rPr>
                <w:sz w:val="18"/>
                <w:szCs w:val="18"/>
                <w:u w:val="single"/>
              </w:rPr>
              <w:fldChar w:fldCharType="separate"/>
            </w:r>
            <w:r w:rsidR="00A4494D">
              <w:rPr>
                <w:noProof/>
                <w:sz w:val="18"/>
                <w:szCs w:val="18"/>
                <w:u w:val="single"/>
              </w:rPr>
              <w:t>(Chen et al., 2020)</w:t>
            </w:r>
            <w:r w:rsidRPr="007973D6">
              <w:rPr>
                <w:sz w:val="18"/>
                <w:szCs w:val="18"/>
                <w:u w:val="single"/>
              </w:rPr>
              <w:fldChar w:fldCharType="end"/>
            </w:r>
          </w:p>
        </w:tc>
      </w:tr>
      <w:tr w:rsidR="007973D6" w:rsidRPr="007973D6" w:rsidTr="005B2079">
        <w:trPr>
          <w:trHeight w:val="2325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Human Population </w:t>
            </w:r>
            <w:r w:rsidRPr="007973D6">
              <w:rPr>
                <w:b/>
                <w:bCs/>
                <w:sz w:val="18"/>
                <w:szCs w:val="18"/>
              </w:rPr>
              <w:t>(Hpop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Global gridded population data projected under shared socioeconomic pathways 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Population distribution by number of people per grid cell under </w:t>
            </w:r>
            <w:r w:rsidR="00AE03D9">
              <w:rPr>
                <w:sz w:val="18"/>
                <w:szCs w:val="18"/>
              </w:rPr>
              <w:t xml:space="preserve">the </w:t>
            </w:r>
            <w:r w:rsidRPr="007973D6">
              <w:rPr>
                <w:sz w:val="18"/>
                <w:szCs w:val="18"/>
              </w:rPr>
              <w:t>SSPs projections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2040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30 arc-seconds (approximately 1 km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WGS84 projection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eoTIFF</w:t>
            </w:r>
          </w:p>
        </w:tc>
        <w:tc>
          <w:tcPr>
            <w:tcW w:w="708" w:type="dxa"/>
            <w:hideMark/>
          </w:tcPr>
          <w:p w:rsidR="008D6E3E" w:rsidRPr="007973D6" w:rsidRDefault="00524E7F">
            <w:pPr>
              <w:rPr>
                <w:sz w:val="18"/>
                <w:szCs w:val="18"/>
                <w:u w:val="single"/>
              </w:rPr>
            </w:pPr>
            <w:r w:rsidRPr="007973D6">
              <w:rPr>
                <w:sz w:val="18"/>
                <w:szCs w:val="18"/>
                <w:u w:val="single"/>
              </w:rPr>
              <w:fldChar w:fldCharType="begin"/>
            </w:r>
            <w:r w:rsidR="00A4494D">
              <w:rPr>
                <w:sz w:val="18"/>
                <w:szCs w:val="18"/>
                <w:u w:val="single"/>
              </w:rPr>
              <w:instrText xml:space="preserve"> ADDIN EN.CITE &lt;EndNote&gt;&lt;Cite&gt;&lt;Author&gt;Wang&lt;/Author&gt;&lt;Year&gt;2022&lt;/Year&gt;&lt;RecNum&gt;63&lt;/RecNum&gt;&lt;DisplayText&gt;(Wang, Meng, &amp;amp; Long, 2022)&lt;/DisplayText&gt;&lt;record&gt;&lt;rec-number&gt;63&lt;/rec-number&gt;&lt;foreign-keys&gt;&lt;key app="EN" db-id="9vdt2x2zhrff92eprz95w9fe2wd5a5prr2df" timestamp="1726491150"&gt;63&lt;/key&gt;&lt;/foreign-keys&gt;&lt;ref-type name="Generic"&gt;13&lt;/ref-type&gt;&lt;contributors&gt;&lt;authors&gt;&lt;author&gt;Wang, Xinyu&lt;/author&gt;&lt;author&gt;Meng, Xiangfeng&lt;/author&gt;&lt;author&gt;Long, Ying&lt;/author&gt;&lt;/authors&gt;&lt;/contributors&gt;&lt;titles&gt;&lt;title&gt;Projecting 1 km-grid population distributions from 2020 to 2100 globally under shared socioeconomic pathways&lt;/title&gt;&lt;/titles&gt;&lt;keywords&gt;&lt;keyword&gt;population grid&lt;/keyword&gt;&lt;keyword&gt;population distribution data&lt;/keyword&gt;&lt;keyword&gt;shared socioeconomic pathways (SSPs)&lt;/keyword&gt;&lt;keyword&gt;Geography&lt;/keyword&gt;&lt;/keywords&gt;&lt;dates&gt;&lt;year&gt;2022&lt;/year&gt;&lt;/dates&gt;&lt;publisher&gt;figshare&lt;/publisher&gt;&lt;urls&gt;&lt;related-urls&gt;&lt;url&gt;https://figshare.com/articles/dataset/Projecting_1_km-grid_population_distributions_from_2020_to_2100_globally_under_shared_socioeconomic_pathways/19608594&lt;/url&gt;&lt;/related-urls&gt;&lt;/urls&gt;&lt;custom2&gt;https://ndownloader.figshare.com/files/34829160&amp;#xD;https://ndownloader.figshare.com/files/34829370&amp;#xD;https://ndownloader.figshare.com/files/34829379&amp;#xD;https://ndownloader.figshare.com/files/34829385&amp;#xD;https://ndownloader.figshare.com/files/34829391&amp;#xD;https://ndownloader.figshare.com/files/36918880&lt;/custom2&gt;&lt;electronic-resource-num&gt;10.6084/m9.figshare.19608594.v2&lt;/electronic-resource-num&gt;&lt;/record&gt;&lt;/Cite&gt;&lt;/EndNote&gt;</w:instrText>
            </w:r>
            <w:r w:rsidRPr="007973D6">
              <w:rPr>
                <w:sz w:val="18"/>
                <w:szCs w:val="18"/>
                <w:u w:val="single"/>
              </w:rPr>
              <w:fldChar w:fldCharType="separate"/>
            </w:r>
            <w:r w:rsidR="00A4494D">
              <w:rPr>
                <w:noProof/>
                <w:sz w:val="18"/>
                <w:szCs w:val="18"/>
                <w:u w:val="single"/>
              </w:rPr>
              <w:t>(Wang, Meng, &amp; Long, 2022)</w:t>
            </w:r>
            <w:r w:rsidRPr="007973D6">
              <w:rPr>
                <w:sz w:val="18"/>
                <w:szCs w:val="18"/>
                <w:u w:val="single"/>
              </w:rPr>
              <w:fldChar w:fldCharType="end"/>
            </w:r>
          </w:p>
        </w:tc>
      </w:tr>
      <w:tr w:rsidR="007973D6" w:rsidRPr="007973D6" w:rsidTr="005B2079">
        <w:trPr>
          <w:trHeight w:val="1845"/>
        </w:trPr>
        <w:tc>
          <w:tcPr>
            <w:tcW w:w="1135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 xml:space="preserve">Livestock density </w:t>
            </w:r>
            <w:r w:rsidRPr="007973D6">
              <w:rPr>
                <w:b/>
                <w:bCs/>
                <w:sz w:val="18"/>
                <w:szCs w:val="18"/>
              </w:rPr>
              <w:t>(Livestock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GLW 4: Gridded Livestock Density (Global - 2020 - 10 km)</w:t>
            </w:r>
          </w:p>
        </w:tc>
        <w:tc>
          <w:tcPr>
            <w:tcW w:w="3260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head/pixel or birds/pixel</w:t>
            </w:r>
          </w:p>
        </w:tc>
        <w:tc>
          <w:tcPr>
            <w:tcW w:w="992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Reference year 2020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10km (0.08333 degrees)</w:t>
            </w:r>
          </w:p>
        </w:tc>
        <w:tc>
          <w:tcPr>
            <w:tcW w:w="1134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EPSG:4326 - WGS84</w:t>
            </w:r>
          </w:p>
        </w:tc>
        <w:tc>
          <w:tcPr>
            <w:tcW w:w="851" w:type="dxa"/>
            <w:hideMark/>
          </w:tcPr>
          <w:p w:rsidR="008D6E3E" w:rsidRPr="007973D6" w:rsidRDefault="008D6E3E">
            <w:pPr>
              <w:rPr>
                <w:sz w:val="18"/>
                <w:szCs w:val="18"/>
              </w:rPr>
            </w:pPr>
            <w:r w:rsidRPr="007973D6">
              <w:rPr>
                <w:sz w:val="18"/>
                <w:szCs w:val="18"/>
              </w:rPr>
              <w:t>Float 64, GeoTiff</w:t>
            </w:r>
          </w:p>
        </w:tc>
        <w:tc>
          <w:tcPr>
            <w:tcW w:w="708" w:type="dxa"/>
            <w:hideMark/>
          </w:tcPr>
          <w:p w:rsidR="008D6E3E" w:rsidRPr="007973D6" w:rsidRDefault="00524E7F">
            <w:pPr>
              <w:rPr>
                <w:sz w:val="18"/>
                <w:szCs w:val="18"/>
                <w:u w:val="single"/>
              </w:rPr>
            </w:pPr>
            <w:r w:rsidRPr="007973D6">
              <w:rPr>
                <w:sz w:val="18"/>
                <w:szCs w:val="18"/>
              </w:rPr>
              <w:fldChar w:fldCharType="begin"/>
            </w:r>
            <w:r w:rsidR="00A4494D">
              <w:rPr>
                <w:sz w:val="18"/>
                <w:szCs w:val="18"/>
              </w:rPr>
              <w:instrText xml:space="preserve"> ADDIN EN.CITE &lt;EndNote&gt;&lt;Cite&gt;&lt;Author&gt;NSAL&lt;/Author&gt;&lt;Year&gt;2024&lt;/Year&gt;&lt;RecNum&gt;65&lt;/RecNum&gt;&lt;DisplayText&gt;(NSAL, 2024)&lt;/DisplayText&gt;&lt;record&gt;&lt;rec-number&gt;65&lt;/rec-number&gt;&lt;foreign-keys&gt;&lt;key app="EN" db-id="9vdt2x2zhrff92eprz95w9fe2wd5a5prr2df" timestamp="1726515913"&gt;65&lt;/key&gt;&lt;/foreign-keys&gt;&lt;ref-type name="Dataset"&gt;59&lt;/ref-type&gt;&lt;contributors&gt;&lt;authors&gt;&lt;author&gt;Food and Agriculture Organization - NSAL&lt;/author&gt;&lt;/authors&gt;&lt;/contributors&gt;&lt;auth-address&gt;Dominik Wisser (FAO-NSAL)&lt;/auth-address&gt;&lt;titles&gt;&lt;title&gt;GLW 4: Gridded Livestock Density (Global - 2020 - 10 km)&lt;/title&gt;&lt;/titles&gt;&lt;dates&gt;&lt;year&gt;2024&lt;/year&gt;&lt;/dates&gt;&lt;urls&gt;&lt;related-urls&gt;&lt;url&gt;https://data.apps.fao.org/catalog/iso/9d1e149b-d63f-4213-978b-317a8eb42d02&lt;/url&gt;&lt;/related-urls&gt;&lt;/urls&gt;&lt;custom3&gt;mapDigital&lt;/custom3&gt;&lt;language&gt;eng&lt;/language&gt;&lt;/record&gt;&lt;/Cite&gt;&lt;/EndNote&gt;</w:instrText>
            </w:r>
            <w:r w:rsidRPr="007973D6">
              <w:rPr>
                <w:sz w:val="18"/>
                <w:szCs w:val="18"/>
              </w:rPr>
              <w:fldChar w:fldCharType="separate"/>
            </w:r>
            <w:r w:rsidR="00A4494D">
              <w:rPr>
                <w:noProof/>
                <w:sz w:val="18"/>
                <w:szCs w:val="18"/>
              </w:rPr>
              <w:t>(NSAL, 2024)</w:t>
            </w:r>
            <w:r w:rsidRPr="007973D6">
              <w:rPr>
                <w:sz w:val="18"/>
                <w:szCs w:val="18"/>
              </w:rPr>
              <w:fldChar w:fldCharType="end"/>
            </w:r>
          </w:p>
        </w:tc>
      </w:tr>
    </w:tbl>
    <w:p w:rsidR="00291347" w:rsidRDefault="00E36E74" w:rsidP="00E36E74">
      <w:r>
        <w:t>*Variable name as used in models</w:t>
      </w:r>
      <w:r w:rsidR="00B52ED2">
        <w:t xml:space="preserve"> and correlation matrix</w:t>
      </w:r>
      <w:r>
        <w:t xml:space="preserve"> is marked in </w:t>
      </w:r>
      <w:r w:rsidRPr="00E36E74">
        <w:rPr>
          <w:b/>
        </w:rPr>
        <w:t>bold font</w:t>
      </w:r>
      <w:r w:rsidR="0088793C">
        <w:rPr>
          <w:b/>
        </w:rPr>
        <w:t xml:space="preserve"> </w:t>
      </w:r>
    </w:p>
    <w:p w:rsidR="00291347" w:rsidRPr="004F4302" w:rsidRDefault="004F4302">
      <w:pPr>
        <w:rPr>
          <w:b/>
        </w:rPr>
      </w:pPr>
      <w:r w:rsidRPr="004F4302">
        <w:rPr>
          <w:b/>
        </w:rPr>
        <w:t>References</w:t>
      </w:r>
    </w:p>
    <w:p w:rsidR="00A4494D" w:rsidRPr="00A4494D" w:rsidRDefault="00291347" w:rsidP="00A4494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4494D" w:rsidRPr="00A4494D">
        <w:t xml:space="preserve">Chen, M., Vernon, C. R., Graham, N. T., Hejazi, M., Huang, M., Cheng, Y., &amp; Calvin, K. (2020). Global land use for 2015–2100 at 0.05° resolution under diverse socioeconomic and climate scenarios. </w:t>
      </w:r>
      <w:r w:rsidR="00A4494D" w:rsidRPr="00A4494D">
        <w:rPr>
          <w:i/>
        </w:rPr>
        <w:t>Scientific Data, 7</w:t>
      </w:r>
      <w:r w:rsidR="00A4494D" w:rsidRPr="00A4494D">
        <w:t>(1), 320. doi:10.1038/s41597-020-00669-x</w:t>
      </w:r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Coupled Model Intercomparison Project Phase 6 (CMIP6), W. (2024). </w:t>
      </w:r>
      <w:r w:rsidRPr="00A4494D">
        <w:rPr>
          <w:i/>
        </w:rPr>
        <w:t>Future climate, 30 seconds spatial resolution</w:t>
      </w:r>
      <w:r w:rsidRPr="00A4494D">
        <w:t xml:space="preserve">. Retrieved from: </w:t>
      </w:r>
      <w:hyperlink r:id="rId5" w:history="1">
        <w:r w:rsidRPr="00A4494D">
          <w:rPr>
            <w:rStyle w:val="Hyperlink"/>
          </w:rPr>
          <w:t>https://www.worldclim.org/data/cmip6/cmip6_clim30s.html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Didan, K. (2021). </w:t>
      </w:r>
      <w:r w:rsidRPr="00A4494D">
        <w:rPr>
          <w:i/>
        </w:rPr>
        <w:t>MODIS/Terra Vegetation Indices Monthly L3 Global 1km SIN Grid V061</w:t>
      </w:r>
      <w:r w:rsidRPr="00A4494D">
        <w:t xml:space="preserve">. </w:t>
      </w:r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lastRenderedPageBreak/>
        <w:t>Fick, S. E., &amp; Hijmans, R. J. (2017). WorldClim 2: new 1-km spatial resolution climate surfaces for global land areas.</w:t>
      </w:r>
      <w:r w:rsidRPr="00A4494D">
        <w:rPr>
          <w:i/>
        </w:rPr>
        <w:t xml:space="preserve"> 37</w:t>
      </w:r>
      <w:r w:rsidRPr="00A4494D">
        <w:t>(12), 4302-4315. doi:</w:t>
      </w:r>
      <w:hyperlink r:id="rId6" w:history="1">
        <w:r w:rsidRPr="00A4494D">
          <w:rPr>
            <w:rStyle w:val="Hyperlink"/>
          </w:rPr>
          <w:t>https://doi.org/10.1002/joc.5086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Friedl, M., Sulla-Menashe, D. (2022). </w:t>
      </w:r>
      <w:r w:rsidRPr="00A4494D">
        <w:rPr>
          <w:i/>
        </w:rPr>
        <w:t>MODIS/Terra+Aqua Land Cover Type Yearly L3 Global 500m SIN Grid V061</w:t>
      </w:r>
      <w:r w:rsidRPr="00A4494D">
        <w:t xml:space="preserve">. Retrieved from: </w:t>
      </w:r>
      <w:hyperlink r:id="rId7" w:history="1">
        <w:r w:rsidRPr="00A4494D">
          <w:rPr>
            <w:rStyle w:val="Hyperlink"/>
          </w:rPr>
          <w:t>https://doi.org/10.5067/MODIS/MCD12Q1.061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Joint Research Centre - JRC - European Commission, &amp; Center for International Earth Science Information Network - CIESIN - Columbia University. (2021). </w:t>
      </w:r>
      <w:r w:rsidRPr="00A4494D">
        <w:rPr>
          <w:i/>
        </w:rPr>
        <w:t>Global Human Settlement Layer: Population and Built-Up Estimates, and Degree of Urbanization Settlement Model Grid</w:t>
      </w:r>
      <w:r w:rsidRPr="00A4494D">
        <w:t xml:space="preserve">. Retrieved from: </w:t>
      </w:r>
      <w:hyperlink r:id="rId8" w:history="1">
        <w:r w:rsidRPr="00A4494D">
          <w:rPr>
            <w:rStyle w:val="Hyperlink"/>
          </w:rPr>
          <w:t>https://doi.org/10.7927/h4154f0w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NSAL, F. a. A. O.-. (2022). </w:t>
      </w:r>
      <w:r w:rsidRPr="00A4494D">
        <w:rPr>
          <w:i/>
        </w:rPr>
        <w:t xml:space="preserve">GLW 4: Gridded Livestock Density (Global - 2015 - 10 km) </w:t>
      </w:r>
      <w:r w:rsidRPr="00A4494D">
        <w:t xml:space="preserve">[mapDigital]. Retrieved from: </w:t>
      </w:r>
      <w:hyperlink r:id="rId9" w:history="1">
        <w:r w:rsidRPr="00A4494D">
          <w:rPr>
            <w:rStyle w:val="Hyperlink"/>
          </w:rPr>
          <w:t>https://data.apps.fao.org/catalog/iso/15f8c56c-5499-45d5-bd89-59ef6c026704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NSAL, F. a. A. O.-. (2024). </w:t>
      </w:r>
      <w:r w:rsidRPr="00A4494D">
        <w:rPr>
          <w:i/>
        </w:rPr>
        <w:t xml:space="preserve">GLW 4: Gridded Livestock Density (Global - 2020 - 10 km) </w:t>
      </w:r>
      <w:r w:rsidRPr="00A4494D">
        <w:t xml:space="preserve">[mapDigital]. Retrieved from: </w:t>
      </w:r>
      <w:hyperlink r:id="rId10" w:history="1">
        <w:r w:rsidRPr="00A4494D">
          <w:rPr>
            <w:rStyle w:val="Hyperlink"/>
          </w:rPr>
          <w:t>https://data.apps.fao.org/catalog/iso/9d1e149b-d63f-4213-978b-317a8eb42d02</w:t>
        </w:r>
      </w:hyperlink>
    </w:p>
    <w:p w:rsidR="00A4494D" w:rsidRPr="00A4494D" w:rsidRDefault="00A4494D" w:rsidP="00A4494D">
      <w:pPr>
        <w:pStyle w:val="EndNoteBibliography"/>
        <w:spacing w:after="0"/>
        <w:ind w:left="720" w:hanging="720"/>
      </w:pPr>
      <w:r w:rsidRPr="00A4494D">
        <w:t xml:space="preserve">Potapov, P., Turubanova, S., Hansen, M. C., Tyukavina, A., Zalles, V., Khan, A., . . . Cortez, J. (2022). Global maps of cropland extent and change show accelerated cropland expansion in the twenty-first century. </w:t>
      </w:r>
      <w:r w:rsidRPr="00A4494D">
        <w:rPr>
          <w:i/>
        </w:rPr>
        <w:t>Nature Food, 3</w:t>
      </w:r>
      <w:r w:rsidRPr="00A4494D">
        <w:t>(1), 19-28. doi:10.1038/s43016-021-00429-z</w:t>
      </w:r>
    </w:p>
    <w:p w:rsidR="00A4494D" w:rsidRPr="00A4494D" w:rsidRDefault="00A4494D" w:rsidP="00A4494D">
      <w:pPr>
        <w:pStyle w:val="EndNoteBibliography"/>
        <w:ind w:left="720" w:hanging="720"/>
      </w:pPr>
      <w:r w:rsidRPr="00A4494D">
        <w:t>Wang, X., Meng, X., &amp; Long, Y. (2022). Projecting 1 km-grid population distributions from 2020 to 2100 globally under shared socioeconomic pathways. In: figshare.</w:t>
      </w:r>
    </w:p>
    <w:p w:rsidR="003F1918" w:rsidRDefault="00291347">
      <w:r>
        <w:fldChar w:fldCharType="end"/>
      </w:r>
    </w:p>
    <w:sectPr w:rsidR="003F19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2A2AAA"/>
    <w:multiLevelType w:val="hybridMultilevel"/>
    <w:tmpl w:val="AE0A22C0"/>
    <w:lvl w:ilvl="0" w:tplc="A2366546">
      <w:start w:val="19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t2x2zhrff92eprz95w9fe2wd5a5prr2df&quot;&gt;PhD_19Dec22&lt;record-ids&gt;&lt;item&gt;60&lt;/item&gt;&lt;item&gt;61&lt;/item&gt;&lt;item&gt;63&lt;/item&gt;&lt;item&gt;64&lt;/item&gt;&lt;item&gt;65&lt;/item&gt;&lt;item&gt;66&lt;/item&gt;&lt;item&gt;67&lt;/item&gt;&lt;item&gt;69&lt;/item&gt;&lt;item&gt;115&lt;/item&gt;&lt;item&gt;206&lt;/item&gt;&lt;/record-ids&gt;&lt;/item&gt;&lt;/Libraries&gt;"/>
  </w:docVars>
  <w:rsids>
    <w:rsidRoot w:val="003F1918"/>
    <w:rsid w:val="000D1EE1"/>
    <w:rsid w:val="00143DDA"/>
    <w:rsid w:val="00177C84"/>
    <w:rsid w:val="00197571"/>
    <w:rsid w:val="001B199F"/>
    <w:rsid w:val="00227B39"/>
    <w:rsid w:val="002450B5"/>
    <w:rsid w:val="00291347"/>
    <w:rsid w:val="0029509D"/>
    <w:rsid w:val="00382997"/>
    <w:rsid w:val="003F1918"/>
    <w:rsid w:val="0047606B"/>
    <w:rsid w:val="004F4302"/>
    <w:rsid w:val="00524E7F"/>
    <w:rsid w:val="00575F8E"/>
    <w:rsid w:val="00585C1A"/>
    <w:rsid w:val="005A25AC"/>
    <w:rsid w:val="005B2079"/>
    <w:rsid w:val="00630F79"/>
    <w:rsid w:val="00634FB0"/>
    <w:rsid w:val="007973D6"/>
    <w:rsid w:val="007A66B7"/>
    <w:rsid w:val="0088793C"/>
    <w:rsid w:val="00897D90"/>
    <w:rsid w:val="008D6E3E"/>
    <w:rsid w:val="00915E48"/>
    <w:rsid w:val="00A4494D"/>
    <w:rsid w:val="00A644E2"/>
    <w:rsid w:val="00AB7A49"/>
    <w:rsid w:val="00AD11D8"/>
    <w:rsid w:val="00AE03D9"/>
    <w:rsid w:val="00B25C92"/>
    <w:rsid w:val="00B52ED2"/>
    <w:rsid w:val="00CC1FB4"/>
    <w:rsid w:val="00D93FAF"/>
    <w:rsid w:val="00DD3741"/>
    <w:rsid w:val="00E36E74"/>
    <w:rsid w:val="00EB4A85"/>
    <w:rsid w:val="00F7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36860"/>
  <w15:chartTrackingRefBased/>
  <w15:docId w15:val="{E8644A5A-2CFC-4E6D-BBF6-BAE58CBB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1918"/>
    <w:rPr>
      <w:color w:val="0563C1"/>
      <w:u w:val="single"/>
    </w:rPr>
  </w:style>
  <w:style w:type="table" w:styleId="TableGrid">
    <w:name w:val="Table Grid"/>
    <w:basedOn w:val="TableNormal"/>
    <w:uiPriority w:val="39"/>
    <w:rsid w:val="003F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F191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13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3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3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1347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66B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36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7927/h4154f0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5067/MODIS/MCD12Q1.06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joc.508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worldclim.org/data/cmip6/cmip6_clim30s.html" TargetMode="External"/><Relationship Id="rId10" Type="http://schemas.openxmlformats.org/officeDocument/2006/relationships/hyperlink" Target="https://data.apps.fao.org/catalog/iso/9d1e149b-d63f-4213-978b-317a8eb42d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apps.fao.org/catalog/iso/15f8c56c-5499-45d5-bd89-59ef6c0267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5</Pages>
  <Words>3095</Words>
  <Characters>17648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25</cp:revision>
  <dcterms:created xsi:type="dcterms:W3CDTF">2024-12-10T11:58:00Z</dcterms:created>
  <dcterms:modified xsi:type="dcterms:W3CDTF">2026-01-03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26cdbe-171b-4f4a-92e6-89bca365f462</vt:lpwstr>
  </property>
</Properties>
</file>